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67840" w14:textId="77777777" w:rsidR="00C867B1" w:rsidRDefault="00C867B1" w:rsidP="00C867B1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Table</w:t>
      </w:r>
      <w:r w:rsidRPr="000C543B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5 </w:t>
      </w:r>
      <w:bookmarkStart w:id="0" w:name="_Hlk79672190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Sensitivity analysis of relative HS (HS to weight ratio, category variable)</w:t>
      </w:r>
      <w:r w:rsidRPr="00983D1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participant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 in </w:t>
      </w:r>
      <w:r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>t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he model adjusted for the </w:t>
      </w:r>
      <w:r w:rsidRPr="0005307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kinfold thickness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.</w:t>
      </w:r>
      <w:bookmarkEnd w:id="0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9"/>
        <w:gridCol w:w="993"/>
        <w:gridCol w:w="2196"/>
        <w:gridCol w:w="931"/>
        <w:gridCol w:w="1646"/>
        <w:gridCol w:w="931"/>
      </w:tblGrid>
      <w:tr w:rsidR="00C867B1" w:rsidRPr="00B61B16" w14:paraId="6F5DC6D4" w14:textId="77777777" w:rsidTr="00C80286">
        <w:trPr>
          <w:trHeight w:val="276"/>
        </w:trPr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07F6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AF8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HS</w:t>
            </w:r>
          </w:p>
        </w:tc>
        <w:tc>
          <w:tcPr>
            <w:tcW w:w="16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76A6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iddle </w:t>
            </w:r>
            <w:r w:rsidRPr="00B61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</w:p>
        </w:tc>
        <w:tc>
          <w:tcPr>
            <w:tcW w:w="16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DE0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 w:rsidRPr="00B61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</w:p>
        </w:tc>
      </w:tr>
      <w:tr w:rsidR="00C867B1" w:rsidRPr="00B61B16" w14:paraId="0D346BC5" w14:textId="77777777" w:rsidTr="00C80286">
        <w:trPr>
          <w:trHeight w:val="276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A7FA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07E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702F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  <w:r w:rsidRPr="00B61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70A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B028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  <w:r w:rsidRPr="00B61B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F388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867B1" w:rsidRPr="00B61B16" w14:paraId="0E740201" w14:textId="77777777" w:rsidTr="00C80286">
        <w:trPr>
          <w:trHeight w:val="276"/>
        </w:trPr>
        <w:tc>
          <w:tcPr>
            <w:tcW w:w="436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235C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C24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67B1" w:rsidRPr="00B61B16" w14:paraId="0D0A35D6" w14:textId="77777777" w:rsidTr="00C80286">
        <w:trPr>
          <w:trHeight w:val="276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9A70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6565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C210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(1.12-1.2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A8A4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8AB2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(1.27-1.3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6D1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867B1" w:rsidRPr="00B61B16" w14:paraId="3042767E" w14:textId="77777777" w:rsidTr="00C80286">
        <w:trPr>
          <w:trHeight w:val="276"/>
        </w:trPr>
        <w:tc>
          <w:tcPr>
            <w:tcW w:w="436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1846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4D8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67B1" w:rsidRPr="00B61B16" w14:paraId="202E7F29" w14:textId="77777777" w:rsidTr="00C80286">
        <w:trPr>
          <w:trHeight w:val="276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9BB7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6A16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A715" w14:textId="77777777" w:rsidR="00C867B1" w:rsidRPr="00B61B16" w:rsidRDefault="00C867B1" w:rsidP="00C80286">
            <w:pPr>
              <w:widowControl/>
              <w:ind w:firstLineChars="250" w:firstLine="5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1.07-1.1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B4D8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AD50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 (1.30-1.3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D704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867B1" w:rsidRPr="00B61B16" w14:paraId="07DA521C" w14:textId="77777777" w:rsidTr="00C80286">
        <w:trPr>
          <w:trHeight w:val="276"/>
        </w:trPr>
        <w:tc>
          <w:tcPr>
            <w:tcW w:w="436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FF0B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16D9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67B1" w:rsidRPr="00B61B16" w14:paraId="6F1CED8F" w14:textId="77777777" w:rsidTr="00C80286">
        <w:trPr>
          <w:trHeight w:val="276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B664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F955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3E5F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 (1.07-1.14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8C2A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164D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 (1.22-1.3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6928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867B1" w:rsidRPr="00B61B16" w14:paraId="391A2B8B" w14:textId="77777777" w:rsidTr="00C80286">
        <w:trPr>
          <w:trHeight w:val="276"/>
        </w:trPr>
        <w:tc>
          <w:tcPr>
            <w:tcW w:w="436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7279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589B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67B1" w:rsidRPr="00B61B16" w14:paraId="0CA46D9E" w14:textId="77777777" w:rsidTr="00C80286">
        <w:trPr>
          <w:trHeight w:val="276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4970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F34A4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34115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 (1.07-1.15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A3BC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4CB8" w14:textId="77777777" w:rsidR="00C867B1" w:rsidRPr="00B61B16" w:rsidRDefault="00C867B1" w:rsidP="00C802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 (1.22-1.31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1E7E" w14:textId="77777777" w:rsidR="00C867B1" w:rsidRPr="00B61B16" w:rsidRDefault="00C867B1" w:rsidP="00C802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＜</w:t>
            </w:r>
            <w:r w:rsidRPr="00B61B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1B0DEF76" w14:textId="77777777" w:rsidR="00C867B1" w:rsidRPr="0014727E" w:rsidRDefault="00C867B1" w:rsidP="00C867B1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Notes: 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andgrip strength; OR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dds ratios; CI=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nfidence interval; REF=reference group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00A84A07" w14:textId="77777777" w:rsidR="00C867B1" w:rsidRPr="0014727E" w:rsidRDefault="00C867B1" w:rsidP="00C867B1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3: adjusted for age, sex, region (urban or rural), inner-province economic status (high, middle, low), nationality, education level, career, exercise (at least 60 mins/week or not) 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nd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A5D7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kinfold thickness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5510D344" w14:textId="77777777" w:rsidR="0059063B" w:rsidRPr="00C867B1" w:rsidRDefault="0059063B"/>
    <w:sectPr w:rsidR="0059063B" w:rsidRPr="00C86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zWxtDA3tzQ0NbdU0lEKTi0uzszPAykwrAUAVOEMhCwAAAA="/>
  </w:docVars>
  <w:rsids>
    <w:rsidRoot w:val="00C867B1"/>
    <w:rsid w:val="0059063B"/>
    <w:rsid w:val="00C8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1C8B2"/>
  <w15:chartTrackingRefBased/>
  <w15:docId w15:val="{9F6029DD-041C-47D2-ACB9-2708BE72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7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1</cp:revision>
  <dcterms:created xsi:type="dcterms:W3CDTF">2021-10-12T01:24:00Z</dcterms:created>
  <dcterms:modified xsi:type="dcterms:W3CDTF">2021-10-12T01:25:00Z</dcterms:modified>
</cp:coreProperties>
</file>